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imer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REB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K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RPL-18</w:t>
      </w:r>
    </w:p>
    <w:p/>
    <w:tbl>
      <w:tblPr>
        <w:tblStyle w:val="2"/>
        <w:tblW w:w="6290" w:type="dxa"/>
        <w:tblInd w:w="3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46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4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REB1</w:t>
            </w:r>
          </w:p>
        </w:tc>
        <w:tc>
          <w:tcPr>
            <w:tcW w:w="4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: CAACAGCAGGTGGCA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: TCATCAGCCTCTGTTC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K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CTAATGATGATG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AGCCTCTGTTC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RPL-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CCTTTGATCTGA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TCAGCCTCTGTTCTCGT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zZDYzMzU4MjRkZmQ4YTIwYjRjYjcyOTBjYjk4MGUifQ=="/>
  </w:docVars>
  <w:rsids>
    <w:rsidRoot w:val="00000000"/>
    <w:rsid w:val="41884265"/>
    <w:rsid w:val="51917342"/>
    <w:rsid w:val="586A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232</Characters>
  <Lines>0</Lines>
  <Paragraphs>0</Paragraphs>
  <TotalTime>1</TotalTime>
  <ScaleCrop>false</ScaleCrop>
  <LinksUpToDate>false</LinksUpToDate>
  <CharactersWithSpaces>24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Zhou JinCheng</cp:lastModifiedBy>
  <dcterms:modified xsi:type="dcterms:W3CDTF">2022-08-17T13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40DE3B5A56A464DA638E41DFB76D8C4</vt:lpwstr>
  </property>
</Properties>
</file>